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6B7FE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>Supplemental Figure 6.  Survival Based on PD-L1 Expression Levels</w:t>
      </w:r>
      <w:r>
        <w:rPr>
          <w:rFonts w:asciiTheme="minorHAnsi" w:hAnsiTheme="minorHAnsi" w:cstheme="minorHAnsi"/>
          <w:sz w:val="22"/>
          <w:szCs w:val="22"/>
        </w:rPr>
        <w:t>. The Y-</w:t>
      </w:r>
      <w:proofErr w:type="gramStart"/>
      <w:r>
        <w:rPr>
          <w:rFonts w:asciiTheme="minorHAnsi" w:hAnsiTheme="minorHAnsi" w:cstheme="minorHAnsi"/>
          <w:sz w:val="22"/>
          <w:szCs w:val="22"/>
        </w:rPr>
        <w:t>axis  shows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the percent of pre-treatment biopsies evaluated to be PD-L1 positive while the X-axis shows survival time in months. Patients progressing are indicated by (●), while those dying are marked by (</w:t>
      </w:r>
      <w:r w:rsidRPr="0098514E">
        <w:rPr>
          <w:rFonts w:asciiTheme="minorHAnsi" w:hAnsiTheme="minorHAnsi" w:cstheme="minorHAnsi"/>
          <w:color w:val="F1A983" w:themeColor="accent2" w:themeTint="99"/>
          <w:sz w:val="22"/>
          <w:szCs w:val="22"/>
        </w:rPr>
        <w:t>x</w:t>
      </w:r>
      <w:r w:rsidRPr="00267360">
        <w:rPr>
          <w:rFonts w:asciiTheme="minorHAnsi" w:hAnsiTheme="minorHAnsi" w:cstheme="minorHAnsi"/>
          <w:color w:val="000000" w:themeColor="text1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 xml:space="preserve">. Patients alive at the end of trial/follow-up are indicated with (○). </w:t>
      </w:r>
    </w:p>
    <w:p w14:paraId="737D76B8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</w:p>
    <w:p w14:paraId="2F405CD1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C017DB3" wp14:editId="4321E7AB">
            <wp:extent cx="5943600" cy="3084830"/>
            <wp:effectExtent l="0" t="0" r="0" b="1270"/>
            <wp:docPr id="497094663" name="Picture 3" descr="A white scree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white screen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58E06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</w:p>
    <w:p w14:paraId="48965CB0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</w:p>
    <w:p w14:paraId="4B6EA3FA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</w:p>
    <w:p w14:paraId="6E959811" w14:textId="77777777" w:rsidR="00FD3006" w:rsidRPr="002706F6" w:rsidRDefault="00FD3006" w:rsidP="00FD3006">
      <w:pPr>
        <w:rPr>
          <w:rFonts w:asciiTheme="minorHAnsi" w:hAnsiTheme="minorHAnsi" w:cstheme="minorHAnsi"/>
          <w:sz w:val="22"/>
          <w:szCs w:val="22"/>
        </w:rPr>
      </w:pPr>
    </w:p>
    <w:p w14:paraId="30DE738B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06"/>
    <w:rsid w:val="00412479"/>
    <w:rsid w:val="00967AE8"/>
    <w:rsid w:val="009A3D51"/>
    <w:rsid w:val="00A27934"/>
    <w:rsid w:val="00C43733"/>
    <w:rsid w:val="00FD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E5C5B"/>
  <w15:chartTrackingRefBased/>
  <w15:docId w15:val="{46ACDD80-DEA9-2E4F-9E7C-05E6D17B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0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0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0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0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0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0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0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0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3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0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3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0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3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00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3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0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1</cp:revision>
  <dcterms:created xsi:type="dcterms:W3CDTF">2024-12-12T20:37:00Z</dcterms:created>
  <dcterms:modified xsi:type="dcterms:W3CDTF">2024-12-12T20:38:00Z</dcterms:modified>
</cp:coreProperties>
</file>